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386DD" w14:textId="49BC3D4F" w:rsidR="00D94ACF" w:rsidRPr="00D94ACF" w:rsidRDefault="006113F1" w:rsidP="00D94ACF">
      <w:r>
        <w:rPr>
          <w:rFonts w:ascii="Times New Roman" w:eastAsia="Times New Roman" w:hAnsi="Times New Roman" w:cs="Times New Roman"/>
          <w:i/>
          <w:iCs/>
          <w:noProof/>
          <w:color w:val="000000"/>
          <w:sz w:val="20"/>
          <w:szCs w:val="20"/>
          <w:vertAlign w:val="superscript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136354" wp14:editId="031EF1E5">
                <wp:simplePos x="0" y="0"/>
                <wp:positionH relativeFrom="column">
                  <wp:posOffset>106545</wp:posOffset>
                </wp:positionH>
                <wp:positionV relativeFrom="paragraph">
                  <wp:posOffset>153035</wp:posOffset>
                </wp:positionV>
                <wp:extent cx="3161030" cy="300990"/>
                <wp:effectExtent l="0" t="0" r="127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1030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8BF1BC" w14:textId="5BF01A8A" w:rsidR="007327E1" w:rsidRPr="00D94ACF" w:rsidRDefault="007327E1" w:rsidP="007327E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val="en-US" w:eastAsia="en-GB"/>
                              </w:rPr>
                            </w:pPr>
                            <w:r w:rsidRPr="00D94AC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val="en-US" w:eastAsia="en-GB"/>
                              </w:rPr>
                              <w:t>Supplementary t</w:t>
                            </w:r>
                            <w:r w:rsidRPr="00D36E0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 xml:space="preserve">able </w:t>
                            </w:r>
                            <w:r w:rsidR="00DE1A47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val="en-US" w:eastAsia="en-GB"/>
                              </w:rPr>
                              <w:t>1</w:t>
                            </w:r>
                            <w:r w:rsidRPr="00D36E0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. Study population</w:t>
                            </w:r>
                            <w:r>
                              <w:rPr>
                                <w:noProof/>
                              </w:rPr>
                              <w:t xml:space="preserve"> </w:t>
                            </w:r>
                          </w:p>
                          <w:p w14:paraId="1EE1E38D" w14:textId="77777777" w:rsidR="007327E1" w:rsidRDefault="007327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1363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4pt;margin-top:12.05pt;width:248.9pt;height:2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" fillcolor="white [3201]" stroked="f" strokeweight=".5pt">
                <v:textbox>
                  <w:txbxContent>
                    <w:p w14:paraId="148BF1BC" w14:textId="5BF01A8A" w:rsidR="007327E1" w:rsidRPr="00D94ACF" w:rsidRDefault="007327E1" w:rsidP="007327E1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lang w:val="en-US" w:eastAsia="en-GB"/>
                        </w:rPr>
                      </w:pPr>
                      <w:r w:rsidRPr="00D94AC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lang w:val="en-US" w:eastAsia="en-GB"/>
                        </w:rPr>
                        <w:t>Supplementary t</w:t>
                      </w:r>
                      <w:r w:rsidRPr="00D36E0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lang w:eastAsia="en-GB"/>
                        </w:rPr>
                        <w:t xml:space="preserve">able </w:t>
                      </w:r>
                      <w:r w:rsidR="00DE1A47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lang w:val="en-US" w:eastAsia="en-GB"/>
                        </w:rPr>
                        <w:t>1</w:t>
                      </w:r>
                      <w:r w:rsidRPr="00D36E0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lang w:eastAsia="en-GB"/>
                        </w:rPr>
                        <w:t>. Study population</w:t>
                      </w:r>
                      <w:r>
                        <w:rPr>
                          <w:noProof/>
                        </w:rPr>
                        <w:t xml:space="preserve"> </w:t>
                      </w:r>
                    </w:p>
                    <w:p w14:paraId="1EE1E38D" w14:textId="77777777" w:rsidR="007327E1" w:rsidRDefault="007327E1"/>
                  </w:txbxContent>
                </v:textbox>
              </v:shape>
            </w:pict>
          </mc:Fallback>
        </mc:AlternateContent>
      </w:r>
    </w:p>
    <w:p w14:paraId="7EE19761" w14:textId="074DAB96" w:rsidR="00D94ACF" w:rsidRPr="00D94ACF" w:rsidRDefault="00D94ACF" w:rsidP="00D94ACF"/>
    <w:p w14:paraId="5BDEB986" w14:textId="38DFA765" w:rsidR="00D94ACF" w:rsidRPr="00D94ACF" w:rsidRDefault="007327E1" w:rsidP="00D94ACF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F249AA" wp14:editId="59EDF118">
                <wp:simplePos x="0" y="0"/>
                <wp:positionH relativeFrom="column">
                  <wp:posOffset>262647</wp:posOffset>
                </wp:positionH>
                <wp:positionV relativeFrom="paragraph">
                  <wp:posOffset>162911</wp:posOffset>
                </wp:positionV>
                <wp:extent cx="8190689" cy="2172832"/>
                <wp:effectExtent l="0" t="0" r="127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0689" cy="21728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470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6140"/>
                              <w:gridCol w:w="2140"/>
                              <w:gridCol w:w="2140"/>
                              <w:gridCol w:w="2140"/>
                              <w:gridCol w:w="2140"/>
                            </w:tblGrid>
                            <w:tr w:rsidR="006F17E3" w:rsidRPr="00D36E0C" w14:paraId="16C69BDE" w14:textId="6A142C8A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D1DAB8" w14:textId="73010FB6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C0B2D7" w14:textId="0AC4BF51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rimary infected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99AE76" w14:textId="38EC4631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reviously exposed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22FDA65E" w14:textId="63067C06" w:rsidR="006F17E3" w:rsidRPr="006F17E3" w:rsidRDefault="006F17E3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en-GB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 w:rsidR="006F17E3" w:rsidRPr="00D36E0C" w14:paraId="4E49A0F5" w14:textId="6B88FB2D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565390" w14:textId="49826450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 xml:space="preserve">Number of participants 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D092D3" w14:textId="3BE57DCE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9DAED9" w14:textId="2C3E7923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0118E4A3" w14:textId="082F81FB" w:rsidR="006F17E3" w:rsidRPr="00B009FF" w:rsidRDefault="006F17E3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6F17E3" w:rsidRPr="00D36E0C" w14:paraId="6FC4BB81" w14:textId="33FDCABA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B0C6F2" w14:textId="414B2D6B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CD19FE" w14:textId="12D6A4CC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6AE44B" w14:textId="0335A6DC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2A571917" w14:textId="3FEBC19F" w:rsidR="006F17E3" w:rsidRPr="00B009FF" w:rsidRDefault="006F17E3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F17E3" w:rsidRPr="00D36E0C" w14:paraId="15BE483D" w14:textId="5498165D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5A2EC9" w14:textId="3B1EE29C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Age. years median (range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C1B6A7" w14:textId="2F8E8549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38 (25-48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88F224" w14:textId="4525C658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51 (32-68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699ED9FB" w14:textId="2EB690A8" w:rsidR="006F17E3" w:rsidRPr="00B009FF" w:rsidRDefault="007B3059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45</w:t>
                                  </w:r>
                                  <w:r w:rsidR="00506850"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 xml:space="preserve"> </w:t>
                                  </w: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(25-</w:t>
                                  </w:r>
                                  <w:r w:rsidR="00506850"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68)</w:t>
                                  </w:r>
                                </w:p>
                              </w:tc>
                            </w:tr>
                            <w:tr w:rsidR="006F17E3" w:rsidRPr="00D36E0C" w14:paraId="53D63C12" w14:textId="2324E368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E61B0F" w14:textId="3812BA47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Time lived in endemic area. years median (range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A8F28D" w14:textId="0F166D77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 (0-2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6DFED6" w14:textId="3AF666B9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24.5 (18-39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5934C5BA" w14:textId="3A95F927" w:rsidR="006F17E3" w:rsidRPr="00B009FF" w:rsidRDefault="00573029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18 (</w:t>
                                  </w:r>
                                  <w:r w:rsidR="001F1898"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-39)</w:t>
                                  </w:r>
                                </w:p>
                              </w:tc>
                            </w:tr>
                            <w:tr w:rsidR="006F17E3" w:rsidRPr="00D36E0C" w14:paraId="553B8401" w14:textId="49916BB1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CB60B2" w14:textId="4D707A62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Time since residency in endemic area. years median (range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49648F" w14:textId="6A6E51D9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A377E5" w14:textId="29030B85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18.5 (2-32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6ADD3C97" w14:textId="4A4E35AB" w:rsidR="006F17E3" w:rsidRPr="00B009FF" w:rsidRDefault="001F1898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9 (</w:t>
                                  </w:r>
                                  <w:r w:rsidR="00012F0F"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</w:t>
                                  </w: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-32)</w:t>
                                  </w:r>
                                </w:p>
                              </w:tc>
                            </w:tr>
                            <w:tr w:rsidR="006F17E3" w:rsidRPr="00D36E0C" w14:paraId="7B64E641" w14:textId="105CF06A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743EA76" w14:textId="7745C835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 xml:space="preserve">Time from symptom onset to diagnosis. days median (range) 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869160" w14:textId="6C5A18A2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5 (0-7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83E7EA" w14:textId="7BFACC0A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4 (1-9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587FBC8B" w14:textId="5C483DCF" w:rsidR="006F17E3" w:rsidRPr="00B009FF" w:rsidRDefault="00E80798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5 (</w:t>
                                  </w:r>
                                  <w:r w:rsidR="00692D03"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-9)</w:t>
                                  </w:r>
                                </w:p>
                              </w:tc>
                            </w:tr>
                            <w:tr w:rsidR="006F17E3" w:rsidRPr="00D36E0C" w14:paraId="092FDB90" w14:textId="427D7FF9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E23B2E" w14:textId="4741FB8F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 xml:space="preserve">Max infected red blood cells during treatment %median (range) 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053F62" w14:textId="7D98FA48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.8 (0.01-5.6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5D6D1D" w14:textId="0CFC3786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.2 (0.01-17)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63A354F0" w14:textId="2556CFA5" w:rsidR="006F17E3" w:rsidRPr="00B009FF" w:rsidRDefault="00F364B8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.5</w:t>
                                  </w:r>
                                  <w:r w:rsidR="000307BD"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 xml:space="preserve"> (</w:t>
                                  </w:r>
                                  <w:r w:rsidR="003B046E"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.01-17)</w:t>
                                  </w:r>
                                </w:p>
                              </w:tc>
                            </w:tr>
                            <w:tr w:rsidR="006F17E3" w:rsidRPr="00D36E0C" w14:paraId="0EE2AFC7" w14:textId="72CD12C4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06D79E" w14:textId="41313F84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Severe malaria</w:t>
                                  </w: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8A73A1" w14:textId="5B276543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82E046" w14:textId="5A1ADEA0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4055CD62" w14:textId="0E68BEFE" w:rsidR="006F17E3" w:rsidRPr="00B009FF" w:rsidRDefault="00F364B8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6F17E3" w:rsidRPr="00D36E0C" w14:paraId="6B749021" w14:textId="13B548B1" w:rsidTr="007D6926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7E30AC" w14:textId="25E88A25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Treatment failure</w:t>
                                  </w: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1E05FB" w14:textId="11ED35D5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D863AC" w14:textId="5ACBC87C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D36E0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2CB260CE" w14:textId="6373C5C7" w:rsidR="006F17E3" w:rsidRPr="00B009FF" w:rsidRDefault="00F364B8" w:rsidP="007D692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 w:rsidRPr="00B009F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6F17E3" w:rsidRPr="00D36E0C" w14:paraId="7F852EC2" w14:textId="523189DA" w:rsidTr="006F17E3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CA293D" w14:textId="56D721AD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9CEEAF" w14:textId="1633C184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7DB492" w14:textId="5A93AC5C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82435D" w14:textId="77777777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F17E3" w:rsidRPr="00D36E0C" w14:paraId="09CE398D" w14:textId="0372D3BC" w:rsidTr="006F17E3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6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35FD3FF" w14:textId="2DD341B5" w:rsidR="006F17E3" w:rsidRPr="00D36E0C" w:rsidRDefault="006F17E3" w:rsidP="00D36E0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noWrap/>
                                </w:tcPr>
                                <w:p w14:paraId="7E549980" w14:textId="77777777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91C8BA" w14:textId="77777777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317F34" w14:textId="77777777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F17E3" w:rsidRPr="00D36E0C" w14:paraId="76CC7F7B" w14:textId="607C7828" w:rsidTr="006F17E3">
                              <w:trPr>
                                <w:trHeight w:val="320"/>
                              </w:trPr>
                              <w:tc>
                                <w:tcPr>
                                  <w:tcW w:w="1042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7828F9E" w14:textId="42212C41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480813" w14:textId="77777777" w:rsidR="006F17E3" w:rsidRPr="00D36E0C" w:rsidRDefault="006F17E3"/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21A7BC3" w14:textId="1B85E8FE" w:rsidR="006F17E3" w:rsidRPr="00D36E0C" w:rsidRDefault="006F17E3"/>
                              </w:tc>
                            </w:tr>
                            <w:tr w:rsidR="006F17E3" w:rsidRPr="00D36E0C" w14:paraId="6AD034FC" w14:textId="156AFC4A" w:rsidTr="006F17E3">
                              <w:trPr>
                                <w:gridAfter w:val="1"/>
                                <w:wAfter w:w="2140" w:type="dxa"/>
                                <w:trHeight w:val="320"/>
                              </w:trPr>
                              <w:tc>
                                <w:tcPr>
                                  <w:tcW w:w="828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E437EC8" w14:textId="583EEA78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E63841E" w14:textId="77777777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45D5742" w14:textId="77777777" w:rsidR="006F17E3" w:rsidRPr="00D36E0C" w:rsidRDefault="006F17E3" w:rsidP="00D36E0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C940AEF" w14:textId="77777777" w:rsidR="00D36E0C" w:rsidRDefault="00D36E0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F249A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20.7pt;margin-top:12.85pt;width:644.95pt;height:171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" fillcolor="white [3201]" stroked="f" strokeweight=".5pt">
                <v:textbox>
                  <w:txbxContent>
                    <w:tbl>
                      <w:tblPr>
                        <w:tblW w:w="14700" w:type="dxa"/>
                        <w:tblLook w:val="04A0" w:firstRow="1" w:lastRow="0" w:firstColumn="1" w:lastColumn="0" w:noHBand="0" w:noVBand="1"/>
                      </w:tblPr>
                      <w:tblGrid>
                        <w:gridCol w:w="6140"/>
                        <w:gridCol w:w="2140"/>
                        <w:gridCol w:w="2140"/>
                        <w:gridCol w:w="2140"/>
                        <w:gridCol w:w="2140"/>
                      </w:tblGrid>
                      <w:tr w:rsidR="006F17E3" w:rsidRPr="00D36E0C" w14:paraId="16C69BDE" w14:textId="6A142C8A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D1DAB8" w14:textId="73010FB6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C0B2D7" w14:textId="0AC4BF51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rimary infected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99AE76" w14:textId="38EC4631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reviously exposed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22FDA65E" w14:textId="63067C06" w:rsidR="006F17E3" w:rsidRPr="006F17E3" w:rsidRDefault="006F17E3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en-GB"/>
                              </w:rPr>
                              <w:t>All</w:t>
                            </w:r>
                          </w:p>
                        </w:tc>
                      </w:tr>
                      <w:tr w:rsidR="006F17E3" w:rsidRPr="00D36E0C" w14:paraId="4E49A0F5" w14:textId="6B88FB2D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565390" w14:textId="49826450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 xml:space="preserve">Number of participants 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D092D3" w14:textId="3BE57DCE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9DAED9" w14:textId="2C3E7923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0118E4A3" w14:textId="082F81FB" w:rsidR="006F17E3" w:rsidRPr="00B009FF" w:rsidRDefault="006F17E3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20</w:t>
                            </w:r>
                          </w:p>
                        </w:tc>
                      </w:tr>
                      <w:tr w:rsidR="006F17E3" w:rsidRPr="00D36E0C" w14:paraId="6FC4BB81" w14:textId="33FDCABA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B0C6F2" w14:textId="414B2D6B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CD19FE" w14:textId="12D6A4CC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6AE44B" w14:textId="0335A6DC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2A571917" w14:textId="3FEBC19F" w:rsidR="006F17E3" w:rsidRPr="00B009FF" w:rsidRDefault="006F17E3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5</w:t>
                            </w:r>
                          </w:p>
                        </w:tc>
                      </w:tr>
                      <w:tr w:rsidR="006F17E3" w:rsidRPr="00D36E0C" w14:paraId="15BE483D" w14:textId="5498165D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5A2EC9" w14:textId="3B1EE29C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Age. years median (range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C1B6A7" w14:textId="2F8E8549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38 (25-48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88F224" w14:textId="4525C658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51 (32-68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699ED9FB" w14:textId="2EB690A8" w:rsidR="006F17E3" w:rsidRPr="00B009FF" w:rsidRDefault="007B3059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45</w:t>
                            </w:r>
                            <w:r w:rsidR="00506850"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 xml:space="preserve"> </w:t>
                            </w: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(25-</w:t>
                            </w:r>
                            <w:r w:rsidR="00506850"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68)</w:t>
                            </w:r>
                          </w:p>
                        </w:tc>
                      </w:tr>
                      <w:tr w:rsidR="006F17E3" w:rsidRPr="00D36E0C" w14:paraId="53D63C12" w14:textId="2324E368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E61B0F" w14:textId="3812BA47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Time lived in endemic area. years median (range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A8F28D" w14:textId="0F166D77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 (0-2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6DFED6" w14:textId="3AF666B9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24.5 (18-39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5934C5BA" w14:textId="3A95F927" w:rsidR="006F17E3" w:rsidRPr="00B009FF" w:rsidRDefault="00573029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18 (</w:t>
                            </w:r>
                            <w:r w:rsidR="001F1898"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-39)</w:t>
                            </w:r>
                          </w:p>
                        </w:tc>
                      </w:tr>
                      <w:tr w:rsidR="006F17E3" w:rsidRPr="00D36E0C" w14:paraId="553B8401" w14:textId="49916BB1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CB60B2" w14:textId="4D707A62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Time since residency in endemic area. years median (range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49648F" w14:textId="6A6E51D9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A377E5" w14:textId="29030B85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18.5 (2-32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6ADD3C97" w14:textId="4A4E35AB" w:rsidR="006F17E3" w:rsidRPr="00B009FF" w:rsidRDefault="001F1898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9 (</w:t>
                            </w:r>
                            <w:r w:rsidR="00012F0F"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</w:t>
                            </w: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-32)</w:t>
                            </w:r>
                          </w:p>
                        </w:tc>
                      </w:tr>
                      <w:tr w:rsidR="006F17E3" w:rsidRPr="00D36E0C" w14:paraId="7B64E641" w14:textId="105CF06A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743EA76" w14:textId="7745C835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 xml:space="preserve">Time from symptom onset to diagnosis. days median (range) 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869160" w14:textId="6C5A18A2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5 (0-7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83E7EA" w14:textId="7BFACC0A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4 (1-9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587FBC8B" w14:textId="5C483DCF" w:rsidR="006F17E3" w:rsidRPr="00B009FF" w:rsidRDefault="00E80798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5 (</w:t>
                            </w:r>
                            <w:r w:rsidR="00692D03"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-9)</w:t>
                            </w:r>
                          </w:p>
                        </w:tc>
                      </w:tr>
                      <w:tr w:rsidR="006F17E3" w:rsidRPr="00D36E0C" w14:paraId="092FDB90" w14:textId="427D7FF9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E23B2E" w14:textId="4741FB8F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 xml:space="preserve">Max infected red blood cells during treatment %median (range) 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053F62" w14:textId="7D98FA48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.8 (0.01-5.6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5D6D1D" w14:textId="0CFC3786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.2 (0.01-17)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63A354F0" w14:textId="2556CFA5" w:rsidR="006F17E3" w:rsidRPr="00B009FF" w:rsidRDefault="00F364B8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.5</w:t>
                            </w:r>
                            <w:r w:rsidR="000307BD"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 xml:space="preserve"> (</w:t>
                            </w:r>
                            <w:r w:rsidR="003B046E"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.01-17)</w:t>
                            </w:r>
                          </w:p>
                        </w:tc>
                      </w:tr>
                      <w:tr w:rsidR="006F17E3" w:rsidRPr="00D36E0C" w14:paraId="0EE2AFC7" w14:textId="72CD12C4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06D79E" w14:textId="41313F84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Severe malaria</w:t>
                            </w: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vertAlign w:val="superscript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8A73A1" w14:textId="5B276543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82E046" w14:textId="5A1ADEA0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4055CD62" w14:textId="0E68BEFE" w:rsidR="006F17E3" w:rsidRPr="00B009FF" w:rsidRDefault="00F364B8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2</w:t>
                            </w:r>
                          </w:p>
                        </w:tc>
                      </w:tr>
                      <w:tr w:rsidR="006F17E3" w:rsidRPr="00D36E0C" w14:paraId="6B749021" w14:textId="13B548B1" w:rsidTr="007D6926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7E30AC" w14:textId="25E88A25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Treatment failure</w:t>
                            </w: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vertAlign w:val="superscript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1E05FB" w14:textId="11ED35D5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D863AC" w14:textId="5ACBC87C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D36E0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2CB260CE" w14:textId="6373C5C7" w:rsidR="006F17E3" w:rsidRPr="00B009FF" w:rsidRDefault="00F364B8" w:rsidP="007D692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 w:rsidRPr="00B009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4</w:t>
                            </w:r>
                          </w:p>
                        </w:tc>
                      </w:tr>
                      <w:tr w:rsidR="006F17E3" w:rsidRPr="00D36E0C" w14:paraId="7F852EC2" w14:textId="523189DA" w:rsidTr="006F17E3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1CA293D" w14:textId="56D721AD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9CEEAF" w14:textId="1633C184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7DB492" w14:textId="5A93AC5C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82435D" w14:textId="77777777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</w:p>
                        </w:tc>
                      </w:tr>
                      <w:tr w:rsidR="006F17E3" w:rsidRPr="00D36E0C" w14:paraId="09CE398D" w14:textId="0372D3BC" w:rsidTr="006F17E3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6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35FD3FF" w14:textId="2DD341B5" w:rsidR="006F17E3" w:rsidRPr="00D36E0C" w:rsidRDefault="006F17E3" w:rsidP="00D36E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noWrap/>
                          </w:tcPr>
                          <w:p w14:paraId="7E549980" w14:textId="77777777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91C8BA" w14:textId="77777777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317F34" w14:textId="77777777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F17E3" w:rsidRPr="00D36E0C" w14:paraId="76CC7F7B" w14:textId="607C7828" w:rsidTr="006F17E3">
                        <w:trPr>
                          <w:trHeight w:val="320"/>
                        </w:trPr>
                        <w:tc>
                          <w:tcPr>
                            <w:tcW w:w="1042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7828F9E" w14:textId="42212C41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480813" w14:textId="77777777" w:rsidR="006F17E3" w:rsidRPr="00D36E0C" w:rsidRDefault="006F17E3"/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221A7BC3" w14:textId="1B85E8FE" w:rsidR="006F17E3" w:rsidRPr="00D36E0C" w:rsidRDefault="006F17E3"/>
                        </w:tc>
                      </w:tr>
                      <w:tr w:rsidR="006F17E3" w:rsidRPr="00D36E0C" w14:paraId="6AD034FC" w14:textId="156AFC4A" w:rsidTr="006F17E3">
                        <w:trPr>
                          <w:gridAfter w:val="1"/>
                          <w:wAfter w:w="2140" w:type="dxa"/>
                          <w:trHeight w:val="320"/>
                        </w:trPr>
                        <w:tc>
                          <w:tcPr>
                            <w:tcW w:w="828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E437EC8" w14:textId="583EEA78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E63841E" w14:textId="77777777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45D5742" w14:textId="77777777" w:rsidR="006F17E3" w:rsidRPr="00D36E0C" w:rsidRDefault="006F17E3" w:rsidP="00D36E0C">
                            <w:pP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2C940AEF" w14:textId="77777777" w:rsidR="00D36E0C" w:rsidRDefault="00D36E0C"/>
                  </w:txbxContent>
                </v:textbox>
              </v:shape>
            </w:pict>
          </mc:Fallback>
        </mc:AlternateContent>
      </w:r>
    </w:p>
    <w:p w14:paraId="74C4EA1C" w14:textId="368E565E" w:rsidR="00D94ACF" w:rsidRPr="00D94ACF" w:rsidRDefault="00D94ACF" w:rsidP="00D94ACF"/>
    <w:p w14:paraId="217D8B8F" w14:textId="62271A07" w:rsidR="00D94ACF" w:rsidRPr="00D94ACF" w:rsidRDefault="00D94ACF" w:rsidP="00D94ACF"/>
    <w:p w14:paraId="3C1533AB" w14:textId="146C05D5" w:rsidR="00D94ACF" w:rsidRPr="00D94ACF" w:rsidRDefault="00D94ACF" w:rsidP="00D94ACF"/>
    <w:p w14:paraId="0F2886A3" w14:textId="20C1CEEB" w:rsidR="00D94ACF" w:rsidRPr="00D94ACF" w:rsidRDefault="00D94ACF" w:rsidP="00D94ACF"/>
    <w:p w14:paraId="462BCD96" w14:textId="197AC085" w:rsidR="00D94ACF" w:rsidRPr="00D94ACF" w:rsidRDefault="00D94ACF" w:rsidP="00D94ACF"/>
    <w:p w14:paraId="15387DAB" w14:textId="3339CA4F" w:rsidR="00D94ACF" w:rsidRPr="00D94ACF" w:rsidRDefault="00D94ACF" w:rsidP="00D94ACF"/>
    <w:p w14:paraId="4B131396" w14:textId="35E347FF" w:rsidR="00D94ACF" w:rsidRPr="00D94ACF" w:rsidRDefault="00D94ACF" w:rsidP="00D94ACF"/>
    <w:p w14:paraId="6B4DC7B1" w14:textId="455FFE23" w:rsidR="00D94ACF" w:rsidRPr="00D94ACF" w:rsidRDefault="00D94ACF" w:rsidP="00D94ACF"/>
    <w:p w14:paraId="7A67BEAD" w14:textId="522183F2" w:rsidR="00D94ACF" w:rsidRDefault="00D94ACF" w:rsidP="00D94ACF"/>
    <w:p w14:paraId="6ACFC95B" w14:textId="6BBD9495" w:rsidR="007327E1" w:rsidRDefault="007327E1" w:rsidP="00D94ACF"/>
    <w:p w14:paraId="21FEB56B" w14:textId="43829300" w:rsidR="007327E1" w:rsidRDefault="007327E1" w:rsidP="00D94ACF"/>
    <w:p w14:paraId="034E4BA2" w14:textId="666EB698" w:rsidR="007327E1" w:rsidRDefault="007327E1" w:rsidP="00D94ACF"/>
    <w:p w14:paraId="4F28C0F1" w14:textId="405FD889" w:rsidR="007327E1" w:rsidRDefault="00626BD3" w:rsidP="00D94ACF">
      <w:r>
        <w:rPr>
          <w:rFonts w:ascii="Times New Roman" w:eastAsia="Times New Roman" w:hAnsi="Times New Roman" w:cs="Times New Roman"/>
          <w:i/>
          <w:iCs/>
          <w:noProof/>
          <w:color w:val="000000"/>
          <w:vertAlign w:val="superscript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E9EA1C" wp14:editId="5876CAA4">
                <wp:simplePos x="0" y="0"/>
                <wp:positionH relativeFrom="column">
                  <wp:posOffset>262323</wp:posOffset>
                </wp:positionH>
                <wp:positionV relativeFrom="paragraph">
                  <wp:posOffset>88265</wp:posOffset>
                </wp:positionV>
                <wp:extent cx="6682902" cy="914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2902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47D26B" w14:textId="1CB6F42C" w:rsidR="007327E1" w:rsidRDefault="007327E1" w:rsidP="007327E1">
                            <w:pP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7327E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vertAlign w:val="superscript"/>
                                <w:lang w:eastAsia="en-GB"/>
                              </w:rPr>
                              <w:t>1</w:t>
                            </w:r>
                            <w:r w:rsidRPr="007327E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  <w:t>Severe malaria according to the criteria set by the WHO 2014 (One patient suffered acidosis another low blood preasure)</w:t>
                            </w:r>
                          </w:p>
                          <w:p w14:paraId="31C2003F" w14:textId="7A903691" w:rsidR="007327E1" w:rsidRDefault="007327E1" w:rsidP="007327E1">
                            <w:pP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</w:p>
                          <w:p w14:paraId="1B134667" w14:textId="10147215" w:rsidR="007327E1" w:rsidRPr="007327E1" w:rsidRDefault="00F77B88" w:rsidP="007327E1">
                            <w:r w:rsidRPr="007327E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vertAlign w:val="superscript"/>
                                <w:lang w:eastAsia="en-GB"/>
                              </w:rPr>
                              <w:t>2</w:t>
                            </w:r>
                            <w:r w:rsidRPr="007327E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  <w:t>P</w:t>
                            </w:r>
                            <w:r w:rsidR="007327E1" w:rsidRPr="007327E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  <w:t>atients who presented with recrudecen</w:t>
                            </w:r>
                            <w:r w:rsidR="00A828C1" w:rsidRPr="00707AE6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val="en-GB" w:eastAsia="en-GB"/>
                              </w:rPr>
                              <w:t>t</w:t>
                            </w:r>
                            <w:r w:rsidR="007327E1" w:rsidRPr="007327E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  <w:t xml:space="preserve"> </w:t>
                            </w:r>
                            <w:r w:rsidR="007327E1" w:rsidRPr="00F77B8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P. falciparum</w:t>
                            </w:r>
                            <w:r w:rsidR="007327E1" w:rsidRPr="007327E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  <w:t xml:space="preserve"> parasitemia 7-35 days after treatment</w:t>
                            </w:r>
                          </w:p>
                          <w:p w14:paraId="098A5609" w14:textId="77777777" w:rsidR="007327E1" w:rsidRPr="007327E1" w:rsidRDefault="007327E1" w:rsidP="007327E1">
                            <w:pP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</w:p>
                          <w:p w14:paraId="64BF39AA" w14:textId="77777777" w:rsidR="007327E1" w:rsidRDefault="007327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9EA1C" id="Text Box 3" o:spid="_x0000_s1028" type="#_x0000_t202" style="position:absolute;margin-left:20.65pt;margin-top:6.95pt;width:526.2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" fillcolor="white [3201]" stroked="f" strokeweight=".5pt">
                <v:textbox>
                  <w:txbxContent>
                    <w:p w14:paraId="1D47D26B" w14:textId="1CB6F42C" w:rsidR="007327E1" w:rsidRDefault="007327E1" w:rsidP="007327E1">
                      <w:pP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</w:pPr>
                      <w:r w:rsidRPr="007327E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vertAlign w:val="superscript"/>
                          <w:lang w:eastAsia="en-GB"/>
                        </w:rPr>
                        <w:t>1</w:t>
                      </w:r>
                      <w:r w:rsidRPr="007327E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  <w:t>Severe malaria according to the criteria set by the WHO 2014 (One patient suffered acidosis another low blood preasure)</w:t>
                      </w:r>
                    </w:p>
                    <w:p w14:paraId="31C2003F" w14:textId="7A903691" w:rsidR="007327E1" w:rsidRDefault="007327E1" w:rsidP="007327E1">
                      <w:pP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</w:pPr>
                    </w:p>
                    <w:p w14:paraId="1B134667" w14:textId="10147215" w:rsidR="007327E1" w:rsidRPr="007327E1" w:rsidRDefault="00F77B88" w:rsidP="007327E1">
                      <w:r w:rsidRPr="007327E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vertAlign w:val="superscript"/>
                          <w:lang w:eastAsia="en-GB"/>
                        </w:rPr>
                        <w:t>2</w:t>
                      </w:r>
                      <w:r w:rsidRPr="007327E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  <w:t>P</w:t>
                      </w:r>
                      <w:r w:rsidR="007327E1" w:rsidRPr="007327E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  <w:t>atients who presented with recrudecen</w:t>
                      </w:r>
                      <w:r w:rsidR="00A828C1" w:rsidRPr="00707AE6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val="en-GB" w:eastAsia="en-GB"/>
                        </w:rPr>
                        <w:t>t</w:t>
                      </w:r>
                      <w:r w:rsidR="007327E1" w:rsidRPr="007327E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  <w:t xml:space="preserve"> </w:t>
                      </w:r>
                      <w:r w:rsidR="007327E1" w:rsidRPr="00F77B88"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  <w:t>P. falciparum</w:t>
                      </w:r>
                      <w:r w:rsidR="007327E1" w:rsidRPr="007327E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  <w:t xml:space="preserve"> parasitemia 7-35 days after treatment</w:t>
                      </w:r>
                    </w:p>
                    <w:p w14:paraId="098A5609" w14:textId="77777777" w:rsidR="007327E1" w:rsidRPr="007327E1" w:rsidRDefault="007327E1" w:rsidP="007327E1">
                      <w:pP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lang w:eastAsia="en-GB"/>
                        </w:rPr>
                      </w:pPr>
                    </w:p>
                    <w:p w14:paraId="64BF39AA" w14:textId="77777777" w:rsidR="007327E1" w:rsidRDefault="007327E1"/>
                  </w:txbxContent>
                </v:textbox>
              </v:shape>
            </w:pict>
          </mc:Fallback>
        </mc:AlternateContent>
      </w:r>
    </w:p>
    <w:p w14:paraId="3B995CA8" w14:textId="32310551" w:rsidR="007327E1" w:rsidRDefault="007327E1" w:rsidP="00D94ACF"/>
    <w:p w14:paraId="470951BC" w14:textId="6212F861" w:rsidR="007327E1" w:rsidRPr="00D94ACF" w:rsidRDefault="007327E1" w:rsidP="00D94ACF"/>
    <w:p w14:paraId="31214DD1" w14:textId="3D0AE326" w:rsidR="00D94ACF" w:rsidRPr="007327E1" w:rsidRDefault="00D94ACF" w:rsidP="00D94ACF"/>
    <w:p w14:paraId="2B5BC504" w14:textId="565FF5EE" w:rsidR="00D94ACF" w:rsidRPr="007327E1" w:rsidRDefault="00D94ACF" w:rsidP="00D94ACF"/>
    <w:sectPr w:rsidR="00D94ACF" w:rsidRPr="007327E1" w:rsidSect="007327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E0C"/>
    <w:rsid w:val="00012F0F"/>
    <w:rsid w:val="000307BD"/>
    <w:rsid w:val="00044634"/>
    <w:rsid w:val="00051766"/>
    <w:rsid w:val="00085DC6"/>
    <w:rsid w:val="001F1898"/>
    <w:rsid w:val="002C3105"/>
    <w:rsid w:val="0031619F"/>
    <w:rsid w:val="003B046E"/>
    <w:rsid w:val="003D4DCA"/>
    <w:rsid w:val="003E2E71"/>
    <w:rsid w:val="0042351A"/>
    <w:rsid w:val="00453BEB"/>
    <w:rsid w:val="00501A81"/>
    <w:rsid w:val="00506850"/>
    <w:rsid w:val="00514DD4"/>
    <w:rsid w:val="00573029"/>
    <w:rsid w:val="005E2511"/>
    <w:rsid w:val="006015A0"/>
    <w:rsid w:val="006113F1"/>
    <w:rsid w:val="00626BD3"/>
    <w:rsid w:val="0067534B"/>
    <w:rsid w:val="00692D03"/>
    <w:rsid w:val="006A1DB7"/>
    <w:rsid w:val="006E79CD"/>
    <w:rsid w:val="006F17E3"/>
    <w:rsid w:val="00704E6E"/>
    <w:rsid w:val="00707AE6"/>
    <w:rsid w:val="0071578F"/>
    <w:rsid w:val="007327E1"/>
    <w:rsid w:val="007B3059"/>
    <w:rsid w:val="007B32F6"/>
    <w:rsid w:val="007C62C6"/>
    <w:rsid w:val="007D6926"/>
    <w:rsid w:val="008179A5"/>
    <w:rsid w:val="00831933"/>
    <w:rsid w:val="00885A24"/>
    <w:rsid w:val="00977946"/>
    <w:rsid w:val="00A21AEA"/>
    <w:rsid w:val="00A828C1"/>
    <w:rsid w:val="00AE7752"/>
    <w:rsid w:val="00B009FF"/>
    <w:rsid w:val="00BD1966"/>
    <w:rsid w:val="00C204B7"/>
    <w:rsid w:val="00C86C20"/>
    <w:rsid w:val="00D36E0C"/>
    <w:rsid w:val="00D94ACF"/>
    <w:rsid w:val="00DE1A47"/>
    <w:rsid w:val="00E7338A"/>
    <w:rsid w:val="00E80798"/>
    <w:rsid w:val="00E923B4"/>
    <w:rsid w:val="00EE0DF8"/>
    <w:rsid w:val="00F364B8"/>
    <w:rsid w:val="00F7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2B93C3"/>
  <w15:chartTrackingRefBased/>
  <w15:docId w15:val="{6C2C3346-4E1F-1D4F-90F8-78E564AA3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8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8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8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8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5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hnmatz</dc:creator>
  <cp:keywords/>
  <dc:description/>
  <cp:lastModifiedBy>Peter Jahnmatz</cp:lastModifiedBy>
  <cp:revision>2</cp:revision>
  <dcterms:created xsi:type="dcterms:W3CDTF">2020-12-12T11:41:00Z</dcterms:created>
  <dcterms:modified xsi:type="dcterms:W3CDTF">2020-12-12T11:41:00Z</dcterms:modified>
</cp:coreProperties>
</file>